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6E484" w14:textId="640A96AC" w:rsidR="007C6F31" w:rsidRPr="00E226D9" w:rsidRDefault="0084495C" w:rsidP="007C6F31">
      <w:pPr>
        <w:pStyle w:val="NoSpacing"/>
        <w:spacing w:line="360" w:lineRule="auto"/>
        <w:jc w:val="center"/>
        <w:rPr>
          <w:rFonts w:eastAsia="Times New Roman" w:cs="Times New Roman"/>
          <w:color w:val="000000" w:themeColor="text1"/>
          <w:kern w:val="0"/>
          <w:sz w:val="24"/>
          <w14:ligatures w14:val="none"/>
        </w:rPr>
      </w:pPr>
      <w:r>
        <w:rPr>
          <w:rFonts w:eastAsia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05431E8D" wp14:editId="0198DA7A">
            <wp:extent cx="4977882" cy="3555630"/>
            <wp:effectExtent l="0" t="0" r="635" b="635"/>
            <wp:docPr id="59559766" name="Picture 4" descr="A graph showing the results of a patient's transpla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9766" name="Picture 4" descr="A graph showing the results of a patient's transplan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614" cy="3563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DBD95" w14:textId="4BCFB407" w:rsidR="007C6F31" w:rsidRPr="00D01763" w:rsidRDefault="007C6F31" w:rsidP="007C6F31">
      <w:pPr>
        <w:pStyle w:val="NoSpacing"/>
        <w:spacing w:line="360" w:lineRule="auto"/>
        <w:jc w:val="both"/>
        <w:rPr>
          <w:rFonts w:cs="Times New Roman"/>
          <w:color w:val="000000" w:themeColor="text1"/>
          <w:sz w:val="24"/>
        </w:rPr>
      </w:pPr>
      <w:r w:rsidRPr="00E226D9">
        <w:rPr>
          <w:rFonts w:eastAsia="Times New Roman" w:cs="Times New Roman"/>
          <w:b/>
          <w:bCs/>
          <w:color w:val="000000" w:themeColor="text1"/>
          <w:kern w:val="0"/>
          <w:sz w:val="24"/>
          <w14:ligatures w14:val="none"/>
        </w:rPr>
        <w:t xml:space="preserve">Supplementary </w:t>
      </w:r>
      <w:r w:rsidR="007027AB">
        <w:rPr>
          <w:rFonts w:eastAsia="Times New Roman" w:cs="Times New Roman"/>
          <w:b/>
          <w:bCs/>
          <w:color w:val="000000" w:themeColor="text1"/>
          <w:kern w:val="0"/>
          <w:sz w:val="24"/>
          <w14:ligatures w14:val="none"/>
        </w:rPr>
        <w:t>f</w:t>
      </w:r>
      <w:r w:rsidRPr="00E226D9">
        <w:rPr>
          <w:rFonts w:eastAsia="Times New Roman" w:cs="Times New Roman"/>
          <w:b/>
          <w:bCs/>
          <w:color w:val="000000" w:themeColor="text1"/>
          <w:kern w:val="0"/>
          <w:sz w:val="24"/>
          <w14:ligatures w14:val="none"/>
        </w:rPr>
        <w:t>igure 1.</w:t>
      </w:r>
      <w:r w:rsidR="00905BCE">
        <w:rPr>
          <w:rFonts w:eastAsia="Times New Roman" w:cs="Times New Roman"/>
          <w:b/>
          <w:bCs/>
          <w:color w:val="000000" w:themeColor="text1"/>
          <w:kern w:val="0"/>
          <w:sz w:val="24"/>
          <w14:ligatures w14:val="none"/>
        </w:rPr>
        <w:t xml:space="preserve"> </w:t>
      </w:r>
      <w:r w:rsidRPr="00D01763">
        <w:rPr>
          <w:rFonts w:eastAsia="Times New Roman" w:cs="Times New Roman"/>
          <w:color w:val="000000" w:themeColor="text1"/>
          <w:kern w:val="0"/>
          <w:sz w:val="24"/>
          <w14:ligatures w14:val="none"/>
        </w:rPr>
        <w:t xml:space="preserve">Tacrolimus </w:t>
      </w:r>
      <w:r w:rsidR="006F28BB" w:rsidRPr="00D01763">
        <w:rPr>
          <w:rFonts w:eastAsia="Times New Roman" w:cs="Times New Roman"/>
          <w:color w:val="000000" w:themeColor="text1"/>
          <w:kern w:val="0"/>
          <w:sz w:val="24"/>
          <w14:ligatures w14:val="none"/>
        </w:rPr>
        <w:t xml:space="preserve">trough </w:t>
      </w:r>
      <w:r w:rsidRPr="00D01763">
        <w:rPr>
          <w:rFonts w:eastAsia="Times New Roman" w:cs="Times New Roman"/>
          <w:color w:val="000000" w:themeColor="text1"/>
          <w:kern w:val="0"/>
          <w:sz w:val="24"/>
          <w14:ligatures w14:val="none"/>
        </w:rPr>
        <w:t>concentrations (ng/mL) over time by ACR grade in two post-transplant intervals (0–90 and 91–180 days).</w:t>
      </w:r>
      <w:r w:rsidRPr="00E226D9">
        <w:rPr>
          <w:rFonts w:eastAsia="Times New Roman" w:cs="Times New Roman"/>
          <w:b/>
          <w:bCs/>
          <w:color w:val="000000" w:themeColor="text1"/>
          <w:kern w:val="0"/>
          <w:sz w:val="24"/>
          <w14:ligatures w14:val="none"/>
        </w:rPr>
        <w:t xml:space="preserve"> </w:t>
      </w:r>
      <w:r w:rsidRPr="00E226D9">
        <w:rPr>
          <w:rFonts w:eastAsia="Times New Roman" w:cs="Times New Roman"/>
          <w:color w:val="000000" w:themeColor="text1"/>
          <w:kern w:val="0"/>
          <w:sz w:val="24"/>
          <w14:ligatures w14:val="none"/>
        </w:rPr>
        <w:t>Each point represents a biopsy visit with a corresponding tacrolimus measurement. Solid lines show local regression trends with 95% confidence intervals. Notably, 2R rejection episodes during the early post-transplant period occurred at lower tacrolimus concentrations than 0R or 1R visits, consistent with our regression analyses. This difference was not evident in the later period.</w:t>
      </w:r>
      <w:r w:rsidR="00D01763" w:rsidRPr="00D01763">
        <w:rPr>
          <w:rFonts w:cs="Times New Roman"/>
          <w:color w:val="000000" w:themeColor="text1"/>
          <w:sz w:val="24"/>
        </w:rPr>
        <w:t xml:space="preserve"> </w:t>
      </w:r>
      <w:r w:rsidR="00D01763" w:rsidRPr="004D28E8">
        <w:rPr>
          <w:rFonts w:cs="Times New Roman"/>
          <w:color w:val="000000" w:themeColor="text1"/>
          <w:sz w:val="24"/>
        </w:rPr>
        <w:t>ACR</w:t>
      </w:r>
      <w:r w:rsidR="00D01763">
        <w:rPr>
          <w:rFonts w:cs="Times New Roman"/>
          <w:color w:val="000000" w:themeColor="text1"/>
          <w:sz w:val="24"/>
        </w:rPr>
        <w:t>,</w:t>
      </w:r>
      <w:r w:rsidR="00D01763" w:rsidRPr="004D28E8">
        <w:rPr>
          <w:rFonts w:cs="Times New Roman"/>
          <w:color w:val="000000" w:themeColor="text1"/>
          <w:sz w:val="24"/>
        </w:rPr>
        <w:t xml:space="preserve"> acute cellular rejection.</w:t>
      </w:r>
    </w:p>
    <w:p w14:paraId="5846F050" w14:textId="5BD34F5D" w:rsidR="00ED4991" w:rsidRPr="00E226D9" w:rsidRDefault="00ED4991">
      <w:pP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E226D9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br w:type="page"/>
      </w:r>
    </w:p>
    <w:p w14:paraId="69A55BE2" w14:textId="1E903755" w:rsidR="0062053E" w:rsidRPr="00E226D9" w:rsidRDefault="0062053E" w:rsidP="0062053E">
      <w:pPr>
        <w:pStyle w:val="NoSpacing"/>
        <w:spacing w:line="360" w:lineRule="auto"/>
        <w:jc w:val="center"/>
        <w:rPr>
          <w:rFonts w:cs="Times New Roman"/>
          <w:color w:val="000000" w:themeColor="text1"/>
          <w:sz w:val="24"/>
        </w:rPr>
      </w:pPr>
    </w:p>
    <w:p w14:paraId="6B16E68A" w14:textId="77777777" w:rsidR="00655CE1" w:rsidRDefault="00963DCB" w:rsidP="00655CE1">
      <w:pPr>
        <w:pStyle w:val="NoSpacing"/>
        <w:spacing w:line="360" w:lineRule="auto"/>
        <w:jc w:val="center"/>
        <w:rPr>
          <w:rFonts w:cs="Times New Roman"/>
          <w:b/>
          <w:bCs/>
          <w:color w:val="000000" w:themeColor="text1"/>
          <w:sz w:val="24"/>
        </w:rPr>
      </w:pPr>
      <w:r>
        <w:rPr>
          <w:rFonts w:cs="Times New Roman"/>
          <w:noProof/>
          <w:color w:val="000000" w:themeColor="text1"/>
          <w:sz w:val="24"/>
        </w:rPr>
        <w:drawing>
          <wp:inline distT="0" distB="0" distL="0" distR="0" wp14:anchorId="45E513C2" wp14:editId="33AC5FB7">
            <wp:extent cx="3422437" cy="3784600"/>
            <wp:effectExtent l="0" t="0" r="0" b="0"/>
            <wp:docPr id="165058954" name="Picture 4" descr="A graph showing the number of transfus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58954" name="Picture 4" descr="A graph showing the number of transfusion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450" cy="3844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color w:val="000000" w:themeColor="text1"/>
          <w:sz w:val="24"/>
        </w:rPr>
        <w:drawing>
          <wp:inline distT="0" distB="0" distL="0" distR="0" wp14:anchorId="20702499" wp14:editId="616325C2">
            <wp:extent cx="3422545" cy="3848100"/>
            <wp:effectExtent l="0" t="0" r="0" b="0"/>
            <wp:docPr id="177188405" name="Picture 5" descr="A graph showing the number of transfus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88405" name="Picture 5" descr="A graph showing the number of transfusion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417" cy="3888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65AFC" w14:textId="52A09C96" w:rsidR="00FF4F2E" w:rsidRPr="006F28BB" w:rsidRDefault="006F28BB" w:rsidP="00D05490">
      <w:pPr>
        <w:pStyle w:val="NoSpacing"/>
        <w:spacing w:line="360" w:lineRule="auto"/>
        <w:jc w:val="both"/>
        <w:rPr>
          <w:rFonts w:cs="Times New Roman"/>
          <w:color w:val="000000" w:themeColor="text1"/>
          <w:sz w:val="24"/>
        </w:rPr>
      </w:pPr>
      <w:r>
        <w:rPr>
          <w:rFonts w:cs="Times New Roman"/>
          <w:color w:val="000000" w:themeColor="text1"/>
          <w:sz w:val="24"/>
        </w:rPr>
        <w:br w:type="textWrapping" w:clear="all"/>
      </w:r>
      <w:r w:rsidR="00596655" w:rsidRPr="00596655">
        <w:rPr>
          <w:rFonts w:cs="Times New Roman"/>
          <w:b/>
          <w:bCs/>
          <w:color w:val="000000" w:themeColor="text1"/>
          <w:sz w:val="24"/>
        </w:rPr>
        <w:t xml:space="preserve">Supplementary Figure </w:t>
      </w:r>
      <w:r w:rsidR="009954DA">
        <w:rPr>
          <w:rFonts w:cs="Times New Roman"/>
          <w:b/>
          <w:bCs/>
          <w:color w:val="000000" w:themeColor="text1"/>
          <w:sz w:val="24"/>
        </w:rPr>
        <w:t>2</w:t>
      </w:r>
      <w:r w:rsidR="00596655" w:rsidRPr="00596655">
        <w:rPr>
          <w:rFonts w:cs="Times New Roman"/>
          <w:b/>
          <w:bCs/>
          <w:color w:val="000000" w:themeColor="text1"/>
          <w:sz w:val="24"/>
        </w:rPr>
        <w:t xml:space="preserve">. Rejection-free survival by early post-transplant tacrolimus </w:t>
      </w:r>
      <w:r w:rsidRPr="006F28BB">
        <w:rPr>
          <w:rFonts w:cs="Times New Roman"/>
          <w:b/>
          <w:bCs/>
          <w:color w:val="000000" w:themeColor="text1"/>
          <w:sz w:val="24"/>
        </w:rPr>
        <w:t xml:space="preserve">trough </w:t>
      </w:r>
      <w:r w:rsidR="00596655" w:rsidRPr="00596655">
        <w:rPr>
          <w:rFonts w:cs="Times New Roman"/>
          <w:b/>
          <w:bCs/>
          <w:color w:val="000000" w:themeColor="text1"/>
          <w:sz w:val="24"/>
        </w:rPr>
        <w:t>concentration.</w:t>
      </w:r>
      <w:r w:rsidR="00596655">
        <w:rPr>
          <w:rFonts w:cs="Times New Roman"/>
          <w:b/>
          <w:bCs/>
          <w:color w:val="000000" w:themeColor="text1"/>
          <w:sz w:val="24"/>
        </w:rPr>
        <w:t xml:space="preserve"> </w:t>
      </w:r>
      <w:r w:rsidR="004D28E8" w:rsidRPr="004D28E8">
        <w:rPr>
          <w:rFonts w:cs="Times New Roman"/>
          <w:color w:val="000000" w:themeColor="text1"/>
          <w:sz w:val="24"/>
        </w:rPr>
        <w:t>A. Kaplan</w:t>
      </w:r>
      <w:r w:rsidR="00D01763">
        <w:rPr>
          <w:rFonts w:cs="Times New Roman"/>
          <w:color w:val="000000" w:themeColor="text1"/>
          <w:sz w:val="24"/>
        </w:rPr>
        <w:t>-</w:t>
      </w:r>
      <w:r w:rsidR="004D28E8" w:rsidRPr="004D28E8">
        <w:rPr>
          <w:rFonts w:cs="Times New Roman"/>
          <w:color w:val="000000" w:themeColor="text1"/>
          <w:sz w:val="24"/>
        </w:rPr>
        <w:t xml:space="preserve">Meier analysis of rejection-free survival within 90 days </w:t>
      </w:r>
      <w:r w:rsidR="004D28E8" w:rsidRPr="004D28E8">
        <w:rPr>
          <w:rFonts w:cs="Times New Roman"/>
          <w:color w:val="000000" w:themeColor="text1"/>
          <w:sz w:val="24"/>
        </w:rPr>
        <w:lastRenderedPageBreak/>
        <w:t xml:space="preserve">post-transplant, stratified by tacrolimus concentration using a 9 ng/mL threshold. Patients with trough concentration in the &lt;9 ng/mL group exhibited a trend toward shorter time to moderate rejection (2R), although this difference did not reach statistical significance (log-rank </w:t>
      </w:r>
      <w:r w:rsidR="004D28E8" w:rsidRPr="004D28E8">
        <w:rPr>
          <w:rFonts w:cs="Times New Roman"/>
          <w:i/>
          <w:iCs/>
          <w:color w:val="000000" w:themeColor="text1"/>
          <w:sz w:val="24"/>
        </w:rPr>
        <w:t>p</w:t>
      </w:r>
      <w:r w:rsidR="004D28E8" w:rsidRPr="004D28E8">
        <w:rPr>
          <w:rFonts w:cs="Times New Roman"/>
          <w:color w:val="000000" w:themeColor="text1"/>
          <w:sz w:val="24"/>
        </w:rPr>
        <w:t xml:space="preserve"> = 0.095). B. Kaplan–Meier analysis using an 8 ng/mL threshold. Patients with trough concentrations &lt;8 ng/mL experienced significantly shorter time to moderate reje</w:t>
      </w:r>
      <w:r w:rsidR="004D28E8" w:rsidRPr="004D28E8">
        <w:rPr>
          <w:rFonts w:cs="Times New Roman" w:hint="eastAsia"/>
          <w:color w:val="000000" w:themeColor="text1"/>
          <w:sz w:val="24"/>
        </w:rPr>
        <w:t xml:space="preserve">ction (2R) compared to those with levels </w:t>
      </w:r>
      <w:r w:rsidR="004D28E8" w:rsidRPr="004D28E8">
        <w:rPr>
          <w:rFonts w:cs="Times New Roman" w:hint="eastAsia"/>
          <w:color w:val="000000" w:themeColor="text1"/>
          <w:sz w:val="24"/>
        </w:rPr>
        <w:t>≥</w:t>
      </w:r>
      <w:r w:rsidR="004D28E8" w:rsidRPr="004D28E8">
        <w:rPr>
          <w:rFonts w:cs="Times New Roman" w:hint="eastAsia"/>
          <w:color w:val="000000" w:themeColor="text1"/>
          <w:sz w:val="24"/>
        </w:rPr>
        <w:t xml:space="preserve">8 ng/mL (log-rank </w:t>
      </w:r>
      <w:r w:rsidR="004D28E8" w:rsidRPr="004D28E8">
        <w:rPr>
          <w:rFonts w:cs="Times New Roman" w:hint="eastAsia"/>
          <w:i/>
          <w:iCs/>
          <w:color w:val="000000" w:themeColor="text1"/>
          <w:sz w:val="24"/>
        </w:rPr>
        <w:t>p</w:t>
      </w:r>
      <w:r w:rsidR="004D28E8" w:rsidRPr="004D28E8">
        <w:rPr>
          <w:rFonts w:cs="Times New Roman" w:hint="eastAsia"/>
          <w:color w:val="000000" w:themeColor="text1"/>
          <w:sz w:val="24"/>
        </w:rPr>
        <w:t xml:space="preserve"> = 0.021).</w:t>
      </w:r>
      <w:r w:rsidR="00D01763">
        <w:rPr>
          <w:rFonts w:cs="Times New Roman"/>
          <w:color w:val="000000" w:themeColor="text1"/>
          <w:sz w:val="24"/>
        </w:rPr>
        <w:t xml:space="preserve"> </w:t>
      </w:r>
      <w:r w:rsidR="004D28E8" w:rsidRPr="004D28E8">
        <w:rPr>
          <w:rFonts w:cs="Times New Roman" w:hint="eastAsia"/>
          <w:color w:val="000000" w:themeColor="text1"/>
          <w:sz w:val="24"/>
        </w:rPr>
        <w:t>Shaded areas represent 95% confidence intervals. Thresholds were selected for exploratory analysis based on observed distribution and institutional tacrolimus targets during the study p</w:t>
      </w:r>
      <w:r w:rsidR="004D28E8" w:rsidRPr="004D28E8">
        <w:rPr>
          <w:rFonts w:cs="Times New Roman"/>
          <w:color w:val="000000" w:themeColor="text1"/>
          <w:sz w:val="24"/>
        </w:rPr>
        <w:t xml:space="preserve">eriod (9-12 ng/mL). </w:t>
      </w:r>
      <w:r w:rsidR="00A71B21" w:rsidRPr="00A71B21">
        <w:rPr>
          <w:rFonts w:cs="Times New Roman"/>
          <w:color w:val="000000" w:themeColor="text1"/>
          <w:sz w:val="24"/>
        </w:rPr>
        <w:t>These exploratory findings should not be interpreted as evidence to revise current therapeutic targets but rather as preliminary signals warranting further validation.</w:t>
      </w:r>
      <w:bookmarkStart w:id="0" w:name="_GoBack"/>
      <w:bookmarkEnd w:id="0"/>
      <w:r w:rsidR="005202FA" w:rsidRPr="00E226D9">
        <w:rPr>
          <w:rFonts w:cs="Times New Roman"/>
          <w:color w:val="000000" w:themeColor="text1"/>
          <w:sz w:val="24"/>
        </w:rPr>
        <w:t xml:space="preserve"> </w:t>
      </w:r>
    </w:p>
    <w:sectPr w:rsidR="00FF4F2E" w:rsidRPr="006F28BB" w:rsidSect="00D05490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989FB" w14:textId="77777777" w:rsidR="007D4805" w:rsidRDefault="007D4805" w:rsidP="0046504A">
      <w:r>
        <w:separator/>
      </w:r>
    </w:p>
  </w:endnote>
  <w:endnote w:type="continuationSeparator" w:id="0">
    <w:p w14:paraId="7C77D7A7" w14:textId="77777777" w:rsidR="007D4805" w:rsidRDefault="007D4805" w:rsidP="00465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04891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8B8AB4" w14:textId="5227925D" w:rsidR="0046504A" w:rsidRDefault="0046504A" w:rsidP="00A56C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A3449A" w14:textId="77777777" w:rsidR="0046504A" w:rsidRDefault="004650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6751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F56D95" w14:textId="6965E1D4" w:rsidR="0046504A" w:rsidRDefault="0046504A" w:rsidP="00A56C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45EF54D" w14:textId="77777777" w:rsidR="0046504A" w:rsidRDefault="004650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F1F34" w14:textId="77777777" w:rsidR="007D4805" w:rsidRDefault="007D4805" w:rsidP="0046504A">
      <w:r>
        <w:separator/>
      </w:r>
    </w:p>
  </w:footnote>
  <w:footnote w:type="continuationSeparator" w:id="0">
    <w:p w14:paraId="72138B99" w14:textId="77777777" w:rsidR="007D4805" w:rsidRDefault="007D4805" w:rsidP="004650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725F8"/>
    <w:multiLevelType w:val="hybridMultilevel"/>
    <w:tmpl w:val="AB1A8088"/>
    <w:lvl w:ilvl="0" w:tplc="11B84378">
      <w:start w:val="1"/>
      <w:numFmt w:val="upperLetter"/>
      <w:lvlText w:val="(%1)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" w15:restartNumberingAfterBreak="0">
    <w:nsid w:val="2E274786"/>
    <w:multiLevelType w:val="hybridMultilevel"/>
    <w:tmpl w:val="6254B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AA72BC"/>
    <w:multiLevelType w:val="multilevel"/>
    <w:tmpl w:val="D42654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644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2NDcwMzEwNjC3MLJU0lEKTi0uzszPAykwrAUAu7RVhSwAAAA="/>
  </w:docVars>
  <w:rsids>
    <w:rsidRoot w:val="008B522F"/>
    <w:rsid w:val="00002341"/>
    <w:rsid w:val="00014ACB"/>
    <w:rsid w:val="000439FD"/>
    <w:rsid w:val="00051B42"/>
    <w:rsid w:val="000532D3"/>
    <w:rsid w:val="000712F3"/>
    <w:rsid w:val="00086D03"/>
    <w:rsid w:val="000D5A5E"/>
    <w:rsid w:val="000E43B8"/>
    <w:rsid w:val="0010300E"/>
    <w:rsid w:val="0014058E"/>
    <w:rsid w:val="0016713E"/>
    <w:rsid w:val="0017273A"/>
    <w:rsid w:val="00175E8A"/>
    <w:rsid w:val="00181CD4"/>
    <w:rsid w:val="00192E65"/>
    <w:rsid w:val="001A0218"/>
    <w:rsid w:val="001B36C8"/>
    <w:rsid w:val="001C5DB2"/>
    <w:rsid w:val="00200296"/>
    <w:rsid w:val="00200325"/>
    <w:rsid w:val="002008A4"/>
    <w:rsid w:val="00203956"/>
    <w:rsid w:val="002146DA"/>
    <w:rsid w:val="00231D30"/>
    <w:rsid w:val="00237C97"/>
    <w:rsid w:val="0024382C"/>
    <w:rsid w:val="00246003"/>
    <w:rsid w:val="00246B60"/>
    <w:rsid w:val="00256E51"/>
    <w:rsid w:val="00266578"/>
    <w:rsid w:val="002751A2"/>
    <w:rsid w:val="00287474"/>
    <w:rsid w:val="002A506E"/>
    <w:rsid w:val="002D2700"/>
    <w:rsid w:val="002D568D"/>
    <w:rsid w:val="002E66E7"/>
    <w:rsid w:val="002E6765"/>
    <w:rsid w:val="002E7F5A"/>
    <w:rsid w:val="002F074D"/>
    <w:rsid w:val="002F7A73"/>
    <w:rsid w:val="00315B92"/>
    <w:rsid w:val="0032658D"/>
    <w:rsid w:val="00361BD2"/>
    <w:rsid w:val="0037168E"/>
    <w:rsid w:val="0037269E"/>
    <w:rsid w:val="003865F5"/>
    <w:rsid w:val="00393F2B"/>
    <w:rsid w:val="003C4794"/>
    <w:rsid w:val="003D50A6"/>
    <w:rsid w:val="003E6372"/>
    <w:rsid w:val="003E78E6"/>
    <w:rsid w:val="0040216F"/>
    <w:rsid w:val="00440675"/>
    <w:rsid w:val="00457EB7"/>
    <w:rsid w:val="0046504A"/>
    <w:rsid w:val="00495E7C"/>
    <w:rsid w:val="004D28E8"/>
    <w:rsid w:val="004F0284"/>
    <w:rsid w:val="00506AEB"/>
    <w:rsid w:val="005142F8"/>
    <w:rsid w:val="005154C9"/>
    <w:rsid w:val="0051599E"/>
    <w:rsid w:val="005202FA"/>
    <w:rsid w:val="00542B45"/>
    <w:rsid w:val="00561904"/>
    <w:rsid w:val="00562D6F"/>
    <w:rsid w:val="00565202"/>
    <w:rsid w:val="00575536"/>
    <w:rsid w:val="00582EC5"/>
    <w:rsid w:val="00596655"/>
    <w:rsid w:val="005A18DE"/>
    <w:rsid w:val="005B72B7"/>
    <w:rsid w:val="005B7F74"/>
    <w:rsid w:val="005C50B8"/>
    <w:rsid w:val="005C6572"/>
    <w:rsid w:val="005C7DA2"/>
    <w:rsid w:val="005D3252"/>
    <w:rsid w:val="005E27E7"/>
    <w:rsid w:val="005F42A9"/>
    <w:rsid w:val="00600DC5"/>
    <w:rsid w:val="00602482"/>
    <w:rsid w:val="00602A2B"/>
    <w:rsid w:val="00617AA0"/>
    <w:rsid w:val="0062053E"/>
    <w:rsid w:val="00632D00"/>
    <w:rsid w:val="0064377A"/>
    <w:rsid w:val="00655931"/>
    <w:rsid w:val="00655CE1"/>
    <w:rsid w:val="00666C5A"/>
    <w:rsid w:val="00675617"/>
    <w:rsid w:val="00694267"/>
    <w:rsid w:val="00695860"/>
    <w:rsid w:val="006A64EB"/>
    <w:rsid w:val="006D3F59"/>
    <w:rsid w:val="006D3F7D"/>
    <w:rsid w:val="006D6EDD"/>
    <w:rsid w:val="006E7712"/>
    <w:rsid w:val="006F28BB"/>
    <w:rsid w:val="007027AB"/>
    <w:rsid w:val="00702DA4"/>
    <w:rsid w:val="007118FA"/>
    <w:rsid w:val="00753208"/>
    <w:rsid w:val="00760A66"/>
    <w:rsid w:val="00764E41"/>
    <w:rsid w:val="007A7013"/>
    <w:rsid w:val="007B4575"/>
    <w:rsid w:val="007C6F31"/>
    <w:rsid w:val="007D1AA0"/>
    <w:rsid w:val="007D4805"/>
    <w:rsid w:val="007E2203"/>
    <w:rsid w:val="00812759"/>
    <w:rsid w:val="008248F7"/>
    <w:rsid w:val="0084495C"/>
    <w:rsid w:val="00850334"/>
    <w:rsid w:val="008742DA"/>
    <w:rsid w:val="00886389"/>
    <w:rsid w:val="008958A3"/>
    <w:rsid w:val="008A0542"/>
    <w:rsid w:val="008A0B2B"/>
    <w:rsid w:val="008B1864"/>
    <w:rsid w:val="008B522F"/>
    <w:rsid w:val="008D1AD5"/>
    <w:rsid w:val="008E31CB"/>
    <w:rsid w:val="00901FFF"/>
    <w:rsid w:val="00905BCE"/>
    <w:rsid w:val="00951509"/>
    <w:rsid w:val="00960D15"/>
    <w:rsid w:val="00963DCB"/>
    <w:rsid w:val="0097015E"/>
    <w:rsid w:val="00970A8A"/>
    <w:rsid w:val="00992D4E"/>
    <w:rsid w:val="009954DA"/>
    <w:rsid w:val="00997D7F"/>
    <w:rsid w:val="009A24CD"/>
    <w:rsid w:val="009B0576"/>
    <w:rsid w:val="009C39E4"/>
    <w:rsid w:val="009C6085"/>
    <w:rsid w:val="009D7818"/>
    <w:rsid w:val="009E47D3"/>
    <w:rsid w:val="009F7F42"/>
    <w:rsid w:val="00A13FA8"/>
    <w:rsid w:val="00A1763C"/>
    <w:rsid w:val="00A22A6E"/>
    <w:rsid w:val="00A32F8B"/>
    <w:rsid w:val="00A37AD1"/>
    <w:rsid w:val="00A42582"/>
    <w:rsid w:val="00A425F4"/>
    <w:rsid w:val="00A563F5"/>
    <w:rsid w:val="00A60472"/>
    <w:rsid w:val="00A67A8E"/>
    <w:rsid w:val="00A71B21"/>
    <w:rsid w:val="00AB2EEC"/>
    <w:rsid w:val="00AC48A1"/>
    <w:rsid w:val="00AE316E"/>
    <w:rsid w:val="00AF2A5C"/>
    <w:rsid w:val="00B01E3F"/>
    <w:rsid w:val="00B308FD"/>
    <w:rsid w:val="00B45C61"/>
    <w:rsid w:val="00B679C6"/>
    <w:rsid w:val="00B737C6"/>
    <w:rsid w:val="00B8682B"/>
    <w:rsid w:val="00B86E7A"/>
    <w:rsid w:val="00BB1206"/>
    <w:rsid w:val="00BC513D"/>
    <w:rsid w:val="00BF68FD"/>
    <w:rsid w:val="00C153EB"/>
    <w:rsid w:val="00C22D30"/>
    <w:rsid w:val="00C371D1"/>
    <w:rsid w:val="00C52343"/>
    <w:rsid w:val="00C762CE"/>
    <w:rsid w:val="00C83814"/>
    <w:rsid w:val="00C84082"/>
    <w:rsid w:val="00C93C1B"/>
    <w:rsid w:val="00C94D02"/>
    <w:rsid w:val="00CB627D"/>
    <w:rsid w:val="00CB761F"/>
    <w:rsid w:val="00CB7A6D"/>
    <w:rsid w:val="00D0010F"/>
    <w:rsid w:val="00D01763"/>
    <w:rsid w:val="00D05490"/>
    <w:rsid w:val="00D15385"/>
    <w:rsid w:val="00D6191A"/>
    <w:rsid w:val="00D62127"/>
    <w:rsid w:val="00D75EB6"/>
    <w:rsid w:val="00DA032C"/>
    <w:rsid w:val="00DA2BA4"/>
    <w:rsid w:val="00DA38C6"/>
    <w:rsid w:val="00DA7DFF"/>
    <w:rsid w:val="00DC0D38"/>
    <w:rsid w:val="00DC45D5"/>
    <w:rsid w:val="00DD264C"/>
    <w:rsid w:val="00DF375B"/>
    <w:rsid w:val="00E141B4"/>
    <w:rsid w:val="00E226D9"/>
    <w:rsid w:val="00E32D82"/>
    <w:rsid w:val="00E3748B"/>
    <w:rsid w:val="00E45BB3"/>
    <w:rsid w:val="00E5714E"/>
    <w:rsid w:val="00E80E61"/>
    <w:rsid w:val="00E82A37"/>
    <w:rsid w:val="00E83959"/>
    <w:rsid w:val="00E91701"/>
    <w:rsid w:val="00EA6445"/>
    <w:rsid w:val="00EB1D30"/>
    <w:rsid w:val="00EB521D"/>
    <w:rsid w:val="00EC09B9"/>
    <w:rsid w:val="00EC0C29"/>
    <w:rsid w:val="00EC1B69"/>
    <w:rsid w:val="00EC2408"/>
    <w:rsid w:val="00ED4991"/>
    <w:rsid w:val="00EE2DC3"/>
    <w:rsid w:val="00EF2BB5"/>
    <w:rsid w:val="00F10172"/>
    <w:rsid w:val="00F43BC4"/>
    <w:rsid w:val="00F6171C"/>
    <w:rsid w:val="00F92AB5"/>
    <w:rsid w:val="00FA0197"/>
    <w:rsid w:val="00FA16F9"/>
    <w:rsid w:val="00FB7C56"/>
    <w:rsid w:val="00FC40F2"/>
    <w:rsid w:val="00FF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009A0"/>
  <w15:chartTrackingRefBased/>
  <w15:docId w15:val="{32FFCDFA-603A-BB43-9FD3-5CAFEA7CC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52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5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2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2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2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2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2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2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52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52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B52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2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2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2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2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2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2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2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2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22F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B522F"/>
    <w:rPr>
      <w:b/>
      <w:bCs/>
    </w:rPr>
  </w:style>
  <w:style w:type="character" w:customStyle="1" w:styleId="apple-converted-space">
    <w:name w:val="apple-converted-space"/>
    <w:basedOn w:val="DefaultParagraphFont"/>
    <w:rsid w:val="008B522F"/>
  </w:style>
  <w:style w:type="character" w:styleId="Emphasis">
    <w:name w:val="Emphasis"/>
    <w:basedOn w:val="DefaultParagraphFont"/>
    <w:uiPriority w:val="20"/>
    <w:qFormat/>
    <w:rsid w:val="008B522F"/>
    <w:rPr>
      <w:i/>
      <w:iCs/>
    </w:rPr>
  </w:style>
  <w:style w:type="paragraph" w:customStyle="1" w:styleId="Default">
    <w:name w:val="Default"/>
    <w:rsid w:val="0017273A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</w:rPr>
  </w:style>
  <w:style w:type="paragraph" w:styleId="NoSpacing">
    <w:name w:val="No Spacing"/>
    <w:uiPriority w:val="1"/>
    <w:qFormat/>
    <w:rsid w:val="0017273A"/>
    <w:rPr>
      <w:rFonts w:ascii="Times New Roman" w:hAnsi="Times New Roman"/>
      <w:sz w:val="20"/>
    </w:rPr>
  </w:style>
  <w:style w:type="table" w:styleId="PlainTable2">
    <w:name w:val="Plain Table 2"/>
    <w:basedOn w:val="TableNormal"/>
    <w:uiPriority w:val="42"/>
    <w:rsid w:val="001727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7273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650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04A"/>
  </w:style>
  <w:style w:type="character" w:styleId="PageNumber">
    <w:name w:val="page number"/>
    <w:basedOn w:val="DefaultParagraphFont"/>
    <w:uiPriority w:val="99"/>
    <w:semiHidden/>
    <w:unhideWhenUsed/>
    <w:rsid w:val="0046504A"/>
  </w:style>
  <w:style w:type="character" w:styleId="LineNumber">
    <w:name w:val="line number"/>
    <w:basedOn w:val="DefaultParagraphFont"/>
    <w:uiPriority w:val="99"/>
    <w:semiHidden/>
    <w:unhideWhenUsed/>
    <w:rsid w:val="0046504A"/>
  </w:style>
  <w:style w:type="paragraph" w:styleId="Revision">
    <w:name w:val="Revision"/>
    <w:hidden/>
    <w:uiPriority w:val="99"/>
    <w:semiHidden/>
    <w:rsid w:val="008E31CB"/>
  </w:style>
  <w:style w:type="paragraph" w:styleId="Header">
    <w:name w:val="header"/>
    <w:basedOn w:val="Normal"/>
    <w:link w:val="HeaderChar"/>
    <w:uiPriority w:val="99"/>
    <w:unhideWhenUsed/>
    <w:rsid w:val="001C5D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DB2"/>
  </w:style>
  <w:style w:type="character" w:styleId="CommentReference">
    <w:name w:val="annotation reference"/>
    <w:basedOn w:val="DefaultParagraphFont"/>
    <w:uiPriority w:val="99"/>
    <w:semiHidden/>
    <w:unhideWhenUsed/>
    <w:rsid w:val="001C5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D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DB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406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4724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17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4751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57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5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790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127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617103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22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D9549C-BC4D-492C-9B94-4253D9FF6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ang Yang</dc:creator>
  <cp:keywords/>
  <dc:description/>
  <cp:lastModifiedBy>Gautam Kumar Mandal</cp:lastModifiedBy>
  <cp:revision>2</cp:revision>
  <dcterms:created xsi:type="dcterms:W3CDTF">2025-08-19T11:39:00Z</dcterms:created>
  <dcterms:modified xsi:type="dcterms:W3CDTF">2025-08-19T11:39:00Z</dcterms:modified>
</cp:coreProperties>
</file>